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34E" w:rsidRPr="006C1120" w:rsidRDefault="006C1120" w:rsidP="0066034E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7461B6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bookmarkStart w:id="0" w:name="_GoBack"/>
      <w:bookmarkEnd w:id="0"/>
      <w:r w:rsidR="0066034E" w:rsidRPr="006C1120">
        <w:rPr>
          <w:rFonts w:ascii="Times New Roman" w:hAnsi="Times New Roman" w:cs="Times New Roman"/>
          <w:b/>
          <w:color w:val="000000" w:themeColor="text1"/>
          <w:sz w:val="24"/>
        </w:rPr>
        <w:t>9. The top enriched functional pathways or GO terms for some type 1 sub-networks constructed by consensus method A.</w:t>
      </w:r>
    </w:p>
    <w:tbl>
      <w:tblPr>
        <w:tblW w:w="8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3686"/>
        <w:gridCol w:w="1646"/>
        <w:gridCol w:w="1756"/>
      </w:tblGrid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network index : 1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nod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dg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node degree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g coefficient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ed number of edg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PI enrichment p-value: 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Process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33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E-2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54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kinase activity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E-2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9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otein modification proces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E-20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72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 cycle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E-1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46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development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E-18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ecular Function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E-1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87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ar complex bind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E-1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68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atin bind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E-1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89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zyme bind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0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13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 binding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E-09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Component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5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E-2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42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part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E-2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98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lume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E-20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E-1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4323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elle lume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E-17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 Pathways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E-26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E-2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E-2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E-2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E-20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PRO Protein Domains and Features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100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-like domai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8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602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adillo-type fold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8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198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adillo-like helical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893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3/4-kinase, conserved site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7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0040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3-/4-kinase, catalytic domai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01744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, ATP binding site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network index : 5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nod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dg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node degree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g coefficient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ed number of edges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I enrichment p-value: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e-07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Process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73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and developmen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22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 receptor processing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0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0165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genital system developmen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09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ebrain developmen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6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rom RNA polymerase II promot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7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ecular Function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698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dimerization</w:t>
            </w:r>
            <w:proofErr w:type="spellEnd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Component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98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lume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5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9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lasmic side of plasma membran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44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ellular organelle par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 Pathways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0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-0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2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so</w:t>
            </w:r>
            <w:proofErr w:type="spellEnd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entral axis form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e-0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91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e-0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3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1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26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network index : 8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nod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dg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node degree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g coefficient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ed number of edg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I enrichment p-value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e-07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ological Process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956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-transcribed mRNA catabolic process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184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-transcribed mRNA catabolic process, nonsense-mediated decay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ecular Function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822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RNA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5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Component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4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 Pathways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13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7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1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18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network index : 13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nod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dg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node degree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ing coefficient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ed number of edges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6034E" w:rsidRPr="006E3834" w:rsidTr="00AB0627">
        <w:trPr>
          <w:trHeight w:val="270"/>
        </w:trPr>
        <w:tc>
          <w:tcPr>
            <w:tcW w:w="5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I enrichment p-value: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e-06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Process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0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0030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projection organiza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0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00904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morphogenesis involved in differentia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17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n projection development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060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und heal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1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ecular Function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1948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rotein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e-08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839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 molecule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07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403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mplex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4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394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glycan binding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Component (GO)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92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30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 complex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23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ptor complex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901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eola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</w:tr>
      <w:tr w:rsidR="0066034E" w:rsidRPr="006E3834" w:rsidTr="00AB0627">
        <w:trPr>
          <w:trHeight w:val="270"/>
        </w:trPr>
        <w:tc>
          <w:tcPr>
            <w:tcW w:w="8514" w:type="dxa"/>
            <w:gridSpan w:val="4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 Pathways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 description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 in gene se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se discovery rate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510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e-06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1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e-05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11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05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1</w:t>
            </w:r>
          </w:p>
        </w:tc>
      </w:tr>
      <w:tr w:rsidR="0066034E" w:rsidRPr="006E3834" w:rsidTr="00AB0627">
        <w:trPr>
          <w:trHeight w:val="270"/>
        </w:trPr>
        <w:tc>
          <w:tcPr>
            <w:tcW w:w="142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51</w:t>
            </w:r>
          </w:p>
        </w:tc>
        <w:tc>
          <w:tcPr>
            <w:tcW w:w="368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64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</w:tcPr>
          <w:p w:rsidR="0066034E" w:rsidRPr="006E3834" w:rsidRDefault="0066034E" w:rsidP="00AB0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8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48</w:t>
            </w:r>
          </w:p>
        </w:tc>
      </w:tr>
    </w:tbl>
    <w:p w:rsidR="008C3891" w:rsidRDefault="008C3891"/>
    <w:sectPr w:rsidR="008C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4E"/>
    <w:rsid w:val="0057423F"/>
    <w:rsid w:val="0066034E"/>
    <w:rsid w:val="006C1120"/>
    <w:rsid w:val="008C3891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BF657B-202B-4BB8-86DE-CA5F9A69A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8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gina</cp:lastModifiedBy>
  <cp:revision>2</cp:revision>
  <dcterms:created xsi:type="dcterms:W3CDTF">2017-03-15T14:21:00Z</dcterms:created>
  <dcterms:modified xsi:type="dcterms:W3CDTF">2017-03-24T09:13:00Z</dcterms:modified>
</cp:coreProperties>
</file>